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890B0" w14:textId="14E1F3C7" w:rsidR="00DC0FE7" w:rsidRPr="00DC0FE7" w:rsidRDefault="00273F5E" w:rsidP="000B4B4A">
      <w:pPr>
        <w:ind w:right="28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DC0FE7" w:rsidRPr="00DC0FE7">
        <w:rPr>
          <w:rFonts w:ascii="Times New Roman" w:hAnsi="Times New Roman" w:cs="Times New Roman"/>
          <w:b/>
        </w:rPr>
        <w:t xml:space="preserve">. </w:t>
      </w:r>
      <w:r w:rsidR="0066488F">
        <w:rPr>
          <w:rFonts w:ascii="Times New Roman" w:hAnsi="Times New Roman" w:cs="Times New Roman"/>
          <w:b/>
        </w:rPr>
        <w:t>Population s</w:t>
      </w:r>
      <w:r w:rsidR="00DC0FE7" w:rsidRPr="00DC0FE7">
        <w:rPr>
          <w:rFonts w:ascii="Times New Roman" w:hAnsi="Times New Roman" w:cs="Times New Roman"/>
          <w:b/>
        </w:rPr>
        <w:t xml:space="preserve">urvival data of mutant strains. </w:t>
      </w:r>
    </w:p>
    <w:p w14:paraId="5CFA817B" w14:textId="030C4E92" w:rsidR="000B4B4A" w:rsidRPr="00CB6483" w:rsidRDefault="00DC0FE7" w:rsidP="000B4B4A">
      <w:pPr>
        <w:ind w:righ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0B4B4A">
        <w:rPr>
          <w:rFonts w:ascii="Times New Roman" w:hAnsi="Times New Roman" w:cs="Times New Roman"/>
        </w:rPr>
        <w:t>umber of subj</w:t>
      </w:r>
      <w:r w:rsidR="003F5736">
        <w:rPr>
          <w:rFonts w:ascii="Times New Roman" w:hAnsi="Times New Roman" w:cs="Times New Roman"/>
        </w:rPr>
        <w:t>ects is denoted as follows: Nx=t</w:t>
      </w:r>
      <w:r w:rsidR="000B4B4A">
        <w:rPr>
          <w:rFonts w:ascii="Times New Roman" w:hAnsi="Times New Roman" w:cs="Times New Roman"/>
        </w:rPr>
        <w:t>otal numbe</w:t>
      </w:r>
      <w:r w:rsidR="003F5736">
        <w:rPr>
          <w:rFonts w:ascii="Times New Roman" w:hAnsi="Times New Roman" w:cs="Times New Roman"/>
        </w:rPr>
        <w:t>r of animals used in assay; Cx=n</w:t>
      </w:r>
      <w:r w:rsidR="000B4B4A">
        <w:rPr>
          <w:rFonts w:ascii="Times New Roman" w:hAnsi="Times New Roman" w:cs="Times New Roman"/>
        </w:rPr>
        <w:t>umber of censored events (</w:t>
      </w:r>
      <w:r w:rsidR="000B4B4A" w:rsidRPr="00420992">
        <w:rPr>
          <w:rFonts w:ascii="Times New Roman" w:hAnsi="Times New Roman" w:cs="Times New Roman"/>
          <w:i/>
        </w:rPr>
        <w:t>i.e</w:t>
      </w:r>
      <w:r w:rsidR="000B4B4A" w:rsidRPr="00FD09B4">
        <w:rPr>
          <w:rFonts w:ascii="Times New Roman" w:hAnsi="Times New Roman" w:cs="Times New Roman"/>
          <w:i/>
        </w:rPr>
        <w:t>.</w:t>
      </w:r>
      <w:r w:rsidR="000B4B4A" w:rsidRPr="00FD09B4">
        <w:rPr>
          <w:rFonts w:ascii="Times New Roman" w:hAnsi="Times New Roman" w:cs="Times New Roman"/>
        </w:rPr>
        <w:t xml:space="preserve"> worms that ruptured at the vulva, underwent internal hatching of the prog</w:t>
      </w:r>
      <w:r w:rsidR="00DF36CE">
        <w:rPr>
          <w:rFonts w:ascii="Times New Roman" w:hAnsi="Times New Roman" w:cs="Times New Roman"/>
        </w:rPr>
        <w:t xml:space="preserve">eny, or crawled off the plate). </w:t>
      </w:r>
      <w:r w:rsidR="000B4B4A">
        <w:rPr>
          <w:rFonts w:ascii="Times New Roman" w:hAnsi="Times New Roman" w:cs="Times New Roman"/>
        </w:rPr>
        <w:t xml:space="preserve">All </w:t>
      </w:r>
      <w:r w:rsidR="000B4B4A">
        <w:rPr>
          <w:rFonts w:ascii="Times New Roman" w:hAnsi="Times New Roman" w:cs="Times New Roman"/>
          <w:i/>
        </w:rPr>
        <w:t>p</w:t>
      </w:r>
      <w:r w:rsidR="000B4B4A">
        <w:rPr>
          <w:rFonts w:ascii="Times New Roman" w:hAnsi="Times New Roman" w:cs="Times New Roman"/>
        </w:rPr>
        <w:t>-values are derived using the log-rank (Mantel-Cox) test. *</w:t>
      </w:r>
      <w:r w:rsidR="000B4B4A" w:rsidRPr="00CB6483">
        <w:rPr>
          <w:rFonts w:ascii="Times New Roman" w:hAnsi="Times New Roman" w:cs="Times New Roman"/>
          <w:i/>
        </w:rPr>
        <w:t>p</w:t>
      </w:r>
      <w:r w:rsidR="000B4B4A">
        <w:rPr>
          <w:rFonts w:ascii="Times New Roman" w:hAnsi="Times New Roman" w:cs="Times New Roman"/>
        </w:rPr>
        <w:t>&lt;0.05, **</w:t>
      </w:r>
      <w:r w:rsidR="000B4B4A" w:rsidRPr="00CB6483">
        <w:rPr>
          <w:rFonts w:ascii="Times New Roman" w:hAnsi="Times New Roman" w:cs="Times New Roman"/>
          <w:i/>
        </w:rPr>
        <w:t>p</w:t>
      </w:r>
      <w:r w:rsidR="000B4B4A">
        <w:rPr>
          <w:rFonts w:ascii="Times New Roman" w:hAnsi="Times New Roman" w:cs="Times New Roman"/>
        </w:rPr>
        <w:t>&lt;0.01, ***</w:t>
      </w:r>
      <w:r w:rsidR="000B4B4A" w:rsidRPr="00CB6483">
        <w:rPr>
          <w:rFonts w:ascii="Times New Roman" w:hAnsi="Times New Roman" w:cs="Times New Roman"/>
          <w:i/>
        </w:rPr>
        <w:t>p</w:t>
      </w:r>
      <w:r w:rsidR="000B4B4A">
        <w:rPr>
          <w:rFonts w:ascii="Times New Roman" w:hAnsi="Times New Roman" w:cs="Times New Roman"/>
        </w:rPr>
        <w:t>&lt;0.001</w:t>
      </w:r>
      <w:r w:rsidR="005655FD">
        <w:rPr>
          <w:rFonts w:ascii="Times New Roman" w:hAnsi="Times New Roman" w:cs="Times New Roman"/>
        </w:rPr>
        <w:t>, ****</w:t>
      </w:r>
      <w:r w:rsidR="005655FD" w:rsidRPr="005655FD">
        <w:rPr>
          <w:rFonts w:ascii="Times New Roman" w:hAnsi="Times New Roman" w:cs="Times New Roman"/>
          <w:i/>
        </w:rPr>
        <w:t>p</w:t>
      </w:r>
      <w:r w:rsidR="005655FD">
        <w:rPr>
          <w:rFonts w:ascii="Times New Roman" w:hAnsi="Times New Roman" w:cs="Times New Roman"/>
        </w:rPr>
        <w:t>&lt;0.0001</w:t>
      </w:r>
      <w:r w:rsidR="000B4B4A">
        <w:rPr>
          <w:rFonts w:ascii="Times New Roman" w:hAnsi="Times New Roman" w:cs="Times New Roman"/>
        </w:rPr>
        <w:t xml:space="preserve">. </w:t>
      </w:r>
    </w:p>
    <w:p w14:paraId="1146376F" w14:textId="77777777" w:rsidR="000B4B4A" w:rsidRDefault="000B4B4A"/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74"/>
        <w:gridCol w:w="1509"/>
        <w:gridCol w:w="1392"/>
        <w:gridCol w:w="1518"/>
      </w:tblGrid>
      <w:tr w:rsidR="0083495C" w:rsidRPr="005655FD" w14:paraId="36E80C05" w14:textId="77777777" w:rsidTr="00565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DC95871" w14:textId="77777777" w:rsidR="0083495C" w:rsidRPr="005655FD" w:rsidRDefault="0083495C" w:rsidP="006146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5FD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574" w:type="dxa"/>
          </w:tcPr>
          <w:p w14:paraId="4052CCF4" w14:textId="77777777" w:rsidR="0083495C" w:rsidRPr="005655FD" w:rsidRDefault="0083495C" w:rsidP="00614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55FD">
              <w:rPr>
                <w:rFonts w:ascii="Times New Roman" w:eastAsia="Times New Roman" w:hAnsi="Times New Roman" w:cs="Times New Roman"/>
                <w:color w:val="000000"/>
              </w:rPr>
              <w:t>Experiment no.</w:t>
            </w:r>
          </w:p>
        </w:tc>
        <w:tc>
          <w:tcPr>
            <w:tcW w:w="1509" w:type="dxa"/>
          </w:tcPr>
          <w:p w14:paraId="438D87AE" w14:textId="77777777" w:rsidR="0083495C" w:rsidRPr="005655FD" w:rsidRDefault="0083495C" w:rsidP="00614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55FD">
              <w:rPr>
                <w:rFonts w:ascii="Times New Roman" w:eastAsia="Times New Roman" w:hAnsi="Times New Roman" w:cs="Times New Roman"/>
                <w:color w:val="000000"/>
              </w:rPr>
              <w:t>Median lifespan (days post day 2 of adulthood)</w:t>
            </w:r>
          </w:p>
        </w:tc>
        <w:tc>
          <w:tcPr>
            <w:tcW w:w="1392" w:type="dxa"/>
          </w:tcPr>
          <w:p w14:paraId="7D6790B2" w14:textId="0D5B1B7D" w:rsidR="0083495C" w:rsidRPr="005655FD" w:rsidRDefault="0083495C" w:rsidP="00614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subjects (Nx (</w:t>
            </w:r>
            <w:r w:rsidRPr="005655FD">
              <w:rPr>
                <w:rFonts w:ascii="Times New Roman" w:eastAsia="Times New Roman" w:hAnsi="Times New Roman" w:cs="Times New Roman"/>
                <w:color w:val="000000"/>
              </w:rPr>
              <w:t>C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655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18" w:type="dxa"/>
          </w:tcPr>
          <w:p w14:paraId="0926F740" w14:textId="060F7144" w:rsidR="0083495C" w:rsidRPr="005655FD" w:rsidRDefault="0083495C" w:rsidP="00614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55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="004716A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655FD">
              <w:rPr>
                <w:rFonts w:ascii="Times New Roman" w:eastAsia="Times New Roman" w:hAnsi="Times New Roman" w:cs="Times New Roman"/>
                <w:color w:val="000000"/>
              </w:rPr>
              <w:t xml:space="preserve">value </w:t>
            </w:r>
            <w:r w:rsidRPr="004716AC">
              <w:rPr>
                <w:rFonts w:ascii="Times New Roman" w:eastAsia="Times New Roman" w:hAnsi="Times New Roman" w:cs="Times New Roman"/>
                <w:i/>
                <w:color w:val="000000"/>
              </w:rPr>
              <w:t>vs.</w:t>
            </w:r>
            <w:r w:rsidRPr="005655FD">
              <w:rPr>
                <w:rFonts w:ascii="Times New Roman" w:eastAsia="Times New Roman" w:hAnsi="Times New Roman" w:cs="Times New Roman"/>
                <w:color w:val="000000"/>
              </w:rPr>
              <w:t xml:space="preserve"> N2</w:t>
            </w:r>
          </w:p>
        </w:tc>
      </w:tr>
      <w:tr w:rsidR="0083495C" w:rsidRPr="005655FD" w14:paraId="43858072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F21F760" w14:textId="77777777" w:rsidR="0083495C" w:rsidRPr="005655FD" w:rsidRDefault="0083495C">
            <w:pPr>
              <w:rPr>
                <w:rFonts w:ascii="Times New Roman" w:hAnsi="Times New Roman" w:cs="Times New Roman"/>
                <w:b w:val="0"/>
              </w:rPr>
            </w:pPr>
            <w:r w:rsidRPr="005655FD">
              <w:rPr>
                <w:rFonts w:ascii="Times New Roman" w:hAnsi="Times New Roman" w:cs="Times New Roman"/>
                <w:b w:val="0"/>
              </w:rPr>
              <w:t>N2</w:t>
            </w:r>
          </w:p>
        </w:tc>
        <w:tc>
          <w:tcPr>
            <w:tcW w:w="1574" w:type="dxa"/>
          </w:tcPr>
          <w:p w14:paraId="551C1CBA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14:paraId="3286F957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2" w:type="dxa"/>
          </w:tcPr>
          <w:p w14:paraId="649E383B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20(23)</w:t>
            </w:r>
          </w:p>
        </w:tc>
        <w:tc>
          <w:tcPr>
            <w:tcW w:w="1518" w:type="dxa"/>
          </w:tcPr>
          <w:p w14:paraId="24E014AA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NA</w:t>
            </w:r>
          </w:p>
        </w:tc>
      </w:tr>
      <w:tr w:rsidR="0083495C" w:rsidRPr="005655FD" w14:paraId="548E6AFF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39D6236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77CDB8C9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2A36EAEF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2" w:type="dxa"/>
          </w:tcPr>
          <w:p w14:paraId="7AEFC76D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(17)</w:t>
            </w:r>
          </w:p>
        </w:tc>
        <w:tc>
          <w:tcPr>
            <w:tcW w:w="1518" w:type="dxa"/>
          </w:tcPr>
          <w:p w14:paraId="5BC2A059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NA</w:t>
            </w:r>
          </w:p>
        </w:tc>
      </w:tr>
      <w:tr w:rsidR="0083495C" w:rsidRPr="005655FD" w14:paraId="3176B295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6AB8B5B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2E0E1048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9" w:type="dxa"/>
          </w:tcPr>
          <w:p w14:paraId="6C93551F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2" w:type="dxa"/>
          </w:tcPr>
          <w:p w14:paraId="7F2C7848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19)</w:t>
            </w:r>
          </w:p>
        </w:tc>
        <w:tc>
          <w:tcPr>
            <w:tcW w:w="1518" w:type="dxa"/>
          </w:tcPr>
          <w:p w14:paraId="680F63DB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NA</w:t>
            </w:r>
          </w:p>
        </w:tc>
      </w:tr>
      <w:tr w:rsidR="0083495C" w:rsidRPr="005655FD" w14:paraId="6302E129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1ADD8CB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7562B557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9" w:type="dxa"/>
          </w:tcPr>
          <w:p w14:paraId="66D3C363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2" w:type="dxa"/>
          </w:tcPr>
          <w:p w14:paraId="250FA93A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(12)</w:t>
            </w:r>
          </w:p>
        </w:tc>
        <w:tc>
          <w:tcPr>
            <w:tcW w:w="1518" w:type="dxa"/>
          </w:tcPr>
          <w:p w14:paraId="64DBE591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NA</w:t>
            </w:r>
          </w:p>
        </w:tc>
      </w:tr>
      <w:tr w:rsidR="0083495C" w:rsidRPr="005655FD" w14:paraId="291ACBED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84DAE8" w14:textId="77777777" w:rsidR="0083495C" w:rsidRPr="005655FD" w:rsidRDefault="0083495C">
            <w:pPr>
              <w:rPr>
                <w:rFonts w:ascii="Times New Roman" w:hAnsi="Times New Roman" w:cs="Times New Roman"/>
                <w:b w:val="0"/>
                <w:i/>
              </w:rPr>
            </w:pPr>
            <w:r w:rsidRPr="005655FD">
              <w:rPr>
                <w:rFonts w:ascii="Times New Roman" w:hAnsi="Times New Roman" w:cs="Times New Roman"/>
                <w:b w:val="0"/>
                <w:i/>
              </w:rPr>
              <w:t>nhr-49 (nr2041)</w:t>
            </w:r>
          </w:p>
        </w:tc>
        <w:tc>
          <w:tcPr>
            <w:tcW w:w="1574" w:type="dxa"/>
          </w:tcPr>
          <w:p w14:paraId="03CEB72C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14:paraId="2C55D200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2" w:type="dxa"/>
          </w:tcPr>
          <w:p w14:paraId="30D13ED4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24(36)</w:t>
            </w:r>
          </w:p>
        </w:tc>
        <w:tc>
          <w:tcPr>
            <w:tcW w:w="1518" w:type="dxa"/>
          </w:tcPr>
          <w:p w14:paraId="666418DD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83495C" w:rsidRPr="005655FD" w14:paraId="49BEEE49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40DFD52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27BBEB70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6F43E773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2" w:type="dxa"/>
          </w:tcPr>
          <w:p w14:paraId="465B7912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(39)</w:t>
            </w:r>
          </w:p>
        </w:tc>
        <w:tc>
          <w:tcPr>
            <w:tcW w:w="1518" w:type="dxa"/>
          </w:tcPr>
          <w:p w14:paraId="3E40746A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***</w:t>
            </w:r>
          </w:p>
        </w:tc>
      </w:tr>
      <w:tr w:rsidR="0083495C" w:rsidRPr="005655FD" w14:paraId="44B7C668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C82FF3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66E4576A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9" w:type="dxa"/>
          </w:tcPr>
          <w:p w14:paraId="60FA6B0D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2" w:type="dxa"/>
          </w:tcPr>
          <w:p w14:paraId="7F9D9FFE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(34)</w:t>
            </w:r>
          </w:p>
        </w:tc>
        <w:tc>
          <w:tcPr>
            <w:tcW w:w="1518" w:type="dxa"/>
          </w:tcPr>
          <w:p w14:paraId="5D0FDDAB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***</w:t>
            </w:r>
          </w:p>
        </w:tc>
      </w:tr>
      <w:tr w:rsidR="0083495C" w:rsidRPr="005655FD" w14:paraId="24533BD6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9436317" w14:textId="77777777" w:rsidR="0083495C" w:rsidRPr="005655FD" w:rsidRDefault="0083495C">
            <w:pPr>
              <w:rPr>
                <w:rFonts w:ascii="Times New Roman" w:hAnsi="Times New Roman" w:cs="Times New Roman"/>
                <w:b w:val="0"/>
                <w:i/>
              </w:rPr>
            </w:pPr>
            <w:r w:rsidRPr="005655FD">
              <w:rPr>
                <w:rFonts w:ascii="Times New Roman" w:hAnsi="Times New Roman" w:cs="Times New Roman"/>
                <w:b w:val="0"/>
                <w:i/>
              </w:rPr>
              <w:t>nhr-49(et7)</w:t>
            </w:r>
          </w:p>
        </w:tc>
        <w:tc>
          <w:tcPr>
            <w:tcW w:w="1574" w:type="dxa"/>
          </w:tcPr>
          <w:p w14:paraId="093D44FF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14:paraId="0E8CA3BC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92" w:type="dxa"/>
          </w:tcPr>
          <w:p w14:paraId="6A3C2071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14(22)</w:t>
            </w:r>
          </w:p>
        </w:tc>
        <w:tc>
          <w:tcPr>
            <w:tcW w:w="1518" w:type="dxa"/>
          </w:tcPr>
          <w:p w14:paraId="1FB57960" w14:textId="77777777" w:rsidR="0083495C" w:rsidRPr="005655FD" w:rsidRDefault="0083495C" w:rsidP="00565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/>
              </w:rPr>
            </w:pPr>
            <w:r w:rsidRPr="005655FD">
              <w:rPr>
                <w:rFonts w:ascii="Times New Roman" w:eastAsia="Times New Roman" w:hAnsi="Times New Roman" w:cs="Times New Roman"/>
                <w:lang w:val="en-CA"/>
              </w:rPr>
              <w:t>0.0209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*</w:t>
            </w:r>
          </w:p>
          <w:p w14:paraId="0FFE280D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3495C" w:rsidRPr="005655FD" w14:paraId="21A9A499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82B54AA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215BC205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582EFF80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92" w:type="dxa"/>
          </w:tcPr>
          <w:p w14:paraId="66A8BF31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7)</w:t>
            </w:r>
          </w:p>
        </w:tc>
        <w:tc>
          <w:tcPr>
            <w:tcW w:w="1518" w:type="dxa"/>
          </w:tcPr>
          <w:p w14:paraId="72BB9756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8**</w:t>
            </w:r>
          </w:p>
        </w:tc>
      </w:tr>
      <w:tr w:rsidR="0083495C" w:rsidRPr="005655FD" w14:paraId="47AB7098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41C39DB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49E449D8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9" w:type="dxa"/>
          </w:tcPr>
          <w:p w14:paraId="55F1C1A7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92" w:type="dxa"/>
          </w:tcPr>
          <w:p w14:paraId="0E4A8090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(23)</w:t>
            </w:r>
          </w:p>
        </w:tc>
        <w:tc>
          <w:tcPr>
            <w:tcW w:w="1518" w:type="dxa"/>
          </w:tcPr>
          <w:p w14:paraId="5B32D1E7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9</w:t>
            </w:r>
          </w:p>
        </w:tc>
      </w:tr>
      <w:tr w:rsidR="0083495C" w:rsidRPr="005655FD" w14:paraId="65C4092C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70B63B8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2AFD3DEC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9" w:type="dxa"/>
          </w:tcPr>
          <w:p w14:paraId="503D436D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92" w:type="dxa"/>
          </w:tcPr>
          <w:p w14:paraId="01FFFFD4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(19)</w:t>
            </w:r>
          </w:p>
        </w:tc>
        <w:tc>
          <w:tcPr>
            <w:tcW w:w="1518" w:type="dxa"/>
          </w:tcPr>
          <w:p w14:paraId="55061798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**</w:t>
            </w:r>
          </w:p>
        </w:tc>
      </w:tr>
      <w:tr w:rsidR="0083495C" w:rsidRPr="005655FD" w14:paraId="05E6209A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CA0BD7E" w14:textId="77777777" w:rsidR="0083495C" w:rsidRPr="005655FD" w:rsidRDefault="0083495C">
            <w:pPr>
              <w:rPr>
                <w:rFonts w:ascii="Times New Roman" w:hAnsi="Times New Roman" w:cs="Times New Roman"/>
                <w:b w:val="0"/>
                <w:i/>
              </w:rPr>
            </w:pPr>
            <w:r w:rsidRPr="005655FD">
              <w:rPr>
                <w:rFonts w:ascii="Times New Roman" w:hAnsi="Times New Roman" w:cs="Times New Roman"/>
                <w:b w:val="0"/>
                <w:i/>
              </w:rPr>
              <w:t>nhr-49(et8)</w:t>
            </w:r>
          </w:p>
        </w:tc>
        <w:tc>
          <w:tcPr>
            <w:tcW w:w="1574" w:type="dxa"/>
          </w:tcPr>
          <w:p w14:paraId="2D9262D1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14:paraId="63E5AFCF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2" w:type="dxa"/>
          </w:tcPr>
          <w:p w14:paraId="12E355CE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18(59)</w:t>
            </w:r>
          </w:p>
        </w:tc>
        <w:tc>
          <w:tcPr>
            <w:tcW w:w="1518" w:type="dxa"/>
          </w:tcPr>
          <w:p w14:paraId="365F6D05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***</w:t>
            </w:r>
          </w:p>
        </w:tc>
      </w:tr>
      <w:tr w:rsidR="0083495C" w:rsidRPr="005655FD" w14:paraId="71B262B7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87D67DE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2E06AB22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50DFF804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2" w:type="dxa"/>
          </w:tcPr>
          <w:p w14:paraId="4E973E15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(30)</w:t>
            </w:r>
          </w:p>
        </w:tc>
        <w:tc>
          <w:tcPr>
            <w:tcW w:w="1518" w:type="dxa"/>
          </w:tcPr>
          <w:p w14:paraId="1B35956E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***</w:t>
            </w:r>
          </w:p>
        </w:tc>
      </w:tr>
      <w:tr w:rsidR="0083495C" w:rsidRPr="005655FD" w14:paraId="7820ADA4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3820ACD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0EE55249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9" w:type="dxa"/>
          </w:tcPr>
          <w:p w14:paraId="0E927F02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2" w:type="dxa"/>
          </w:tcPr>
          <w:p w14:paraId="36B31245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(40)</w:t>
            </w:r>
          </w:p>
        </w:tc>
        <w:tc>
          <w:tcPr>
            <w:tcW w:w="1518" w:type="dxa"/>
          </w:tcPr>
          <w:p w14:paraId="0ED0B79D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***</w:t>
            </w:r>
          </w:p>
        </w:tc>
      </w:tr>
      <w:tr w:rsidR="0083495C" w:rsidRPr="005655FD" w14:paraId="081AD423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8B261D8" w14:textId="77777777" w:rsidR="0083495C" w:rsidRPr="005655FD" w:rsidRDefault="0083495C">
            <w:pPr>
              <w:rPr>
                <w:rFonts w:ascii="Times New Roman" w:hAnsi="Times New Roman" w:cs="Times New Roman"/>
                <w:b w:val="0"/>
                <w:i/>
              </w:rPr>
            </w:pPr>
            <w:r w:rsidRPr="005655FD">
              <w:rPr>
                <w:rFonts w:ascii="Times New Roman" w:hAnsi="Times New Roman" w:cs="Times New Roman"/>
                <w:b w:val="0"/>
                <w:i/>
              </w:rPr>
              <w:t>nhr-49(et13)</w:t>
            </w:r>
          </w:p>
        </w:tc>
        <w:tc>
          <w:tcPr>
            <w:tcW w:w="1574" w:type="dxa"/>
          </w:tcPr>
          <w:p w14:paraId="0E60594A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14:paraId="214E19BE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2" w:type="dxa"/>
          </w:tcPr>
          <w:p w14:paraId="0C551250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117(28)</w:t>
            </w:r>
          </w:p>
        </w:tc>
        <w:tc>
          <w:tcPr>
            <w:tcW w:w="1518" w:type="dxa"/>
          </w:tcPr>
          <w:p w14:paraId="36AC3931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2</w:t>
            </w:r>
          </w:p>
        </w:tc>
      </w:tr>
      <w:tr w:rsidR="0083495C" w:rsidRPr="005655FD" w14:paraId="7E7E2D0D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48F332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71A68CA5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1D6E7AB9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2" w:type="dxa"/>
          </w:tcPr>
          <w:p w14:paraId="2C743CD0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18)</w:t>
            </w:r>
          </w:p>
        </w:tc>
        <w:tc>
          <w:tcPr>
            <w:tcW w:w="1518" w:type="dxa"/>
          </w:tcPr>
          <w:p w14:paraId="024DD201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6</w:t>
            </w:r>
          </w:p>
        </w:tc>
      </w:tr>
      <w:tr w:rsidR="0083495C" w:rsidRPr="005655FD" w14:paraId="6502C8DC" w14:textId="77777777" w:rsidTr="0056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99350DF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3392633D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9" w:type="dxa"/>
          </w:tcPr>
          <w:p w14:paraId="11F5E80A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2" w:type="dxa"/>
          </w:tcPr>
          <w:p w14:paraId="4B3D5ACA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(41)</w:t>
            </w:r>
          </w:p>
        </w:tc>
        <w:tc>
          <w:tcPr>
            <w:tcW w:w="1518" w:type="dxa"/>
          </w:tcPr>
          <w:p w14:paraId="0BD0D186" w14:textId="77777777" w:rsidR="0083495C" w:rsidRPr="005655FD" w:rsidRDefault="00834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8*</w:t>
            </w:r>
          </w:p>
        </w:tc>
      </w:tr>
      <w:tr w:rsidR="0083495C" w:rsidRPr="005655FD" w14:paraId="1455CF82" w14:textId="77777777" w:rsidTr="0056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6E08F31" w14:textId="77777777" w:rsidR="0083495C" w:rsidRPr="005655FD" w:rsidRDefault="0083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5FE21A86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9" w:type="dxa"/>
          </w:tcPr>
          <w:p w14:paraId="00206AB7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2" w:type="dxa"/>
          </w:tcPr>
          <w:p w14:paraId="0825C76F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(25)</w:t>
            </w:r>
          </w:p>
        </w:tc>
        <w:tc>
          <w:tcPr>
            <w:tcW w:w="1518" w:type="dxa"/>
          </w:tcPr>
          <w:p w14:paraId="2C60B03D" w14:textId="77777777" w:rsidR="0083495C" w:rsidRPr="005655FD" w:rsidRDefault="00834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4</w:t>
            </w:r>
          </w:p>
        </w:tc>
      </w:tr>
    </w:tbl>
    <w:p w14:paraId="3B065C4F" w14:textId="77777777" w:rsidR="007F3669" w:rsidRDefault="007F3669"/>
    <w:sectPr w:rsidR="007F3669" w:rsidSect="002351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60E"/>
    <w:rsid w:val="000B4B4A"/>
    <w:rsid w:val="00101251"/>
    <w:rsid w:val="00235168"/>
    <w:rsid w:val="00273F5E"/>
    <w:rsid w:val="0032116B"/>
    <w:rsid w:val="003F5736"/>
    <w:rsid w:val="004716AC"/>
    <w:rsid w:val="005655FD"/>
    <w:rsid w:val="0061460E"/>
    <w:rsid w:val="0066488F"/>
    <w:rsid w:val="00757F06"/>
    <w:rsid w:val="007F3669"/>
    <w:rsid w:val="0083495C"/>
    <w:rsid w:val="008576FA"/>
    <w:rsid w:val="00A06DC1"/>
    <w:rsid w:val="00D04BDA"/>
    <w:rsid w:val="00DC0FE7"/>
    <w:rsid w:val="00DE07E5"/>
    <w:rsid w:val="00DF36CE"/>
    <w:rsid w:val="00FD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75F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146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146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4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21</Characters>
  <Application>Microsoft Macintosh Word</Application>
  <DocSecurity>0</DocSecurity>
  <Lines>6</Lines>
  <Paragraphs>1</Paragraphs>
  <ScaleCrop>false</ScaleCrop>
  <Company>CMMT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oh</dc:creator>
  <cp:keywords/>
  <dc:description/>
  <cp:lastModifiedBy>Stefan Taubert</cp:lastModifiedBy>
  <cp:revision>12</cp:revision>
  <dcterms:created xsi:type="dcterms:W3CDTF">2016-06-22T05:39:00Z</dcterms:created>
  <dcterms:modified xsi:type="dcterms:W3CDTF">2016-07-01T03:06:00Z</dcterms:modified>
</cp:coreProperties>
</file>